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2BE" w:rsidRPr="00B962DD" w:rsidRDefault="008122BE" w:rsidP="008122BE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962DD">
        <w:rPr>
          <w:rFonts w:asciiTheme="majorBidi" w:hAnsiTheme="majorBidi" w:cstheme="majorBidi"/>
          <w:b/>
          <w:sz w:val="24"/>
          <w:szCs w:val="24"/>
          <w:lang w:val="en-US"/>
        </w:rPr>
        <w:t>Supplementary Table S4 – Strains, plasmids, oligonucleotides</w:t>
      </w:r>
    </w:p>
    <w:tbl>
      <w:tblPr>
        <w:tblStyle w:val="TableGrid"/>
        <w:tblW w:w="10459" w:type="dxa"/>
        <w:tblLook w:val="04A0" w:firstRow="1" w:lastRow="0" w:firstColumn="1" w:lastColumn="0" w:noHBand="0" w:noVBand="1"/>
      </w:tblPr>
      <w:tblGrid>
        <w:gridCol w:w="3352"/>
        <w:gridCol w:w="4921"/>
        <w:gridCol w:w="2186"/>
      </w:tblGrid>
      <w:tr w:rsidR="008122BE" w:rsidRPr="00B962DD" w:rsidTr="008E67FE">
        <w:tc>
          <w:tcPr>
            <w:tcW w:w="3352" w:type="dxa"/>
            <w:tcBorders>
              <w:bottom w:val="single" w:sz="4" w:space="0" w:color="auto"/>
            </w:tcBorders>
          </w:tcPr>
          <w:p w:rsidR="008122BE" w:rsidRPr="00B962DD" w:rsidRDefault="008E67F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i/>
                <w:iCs/>
                <w:sz w:val="20"/>
                <w:szCs w:val="20"/>
                <w:lang w:val="en-US"/>
              </w:rPr>
              <w:t>Klebsiella</w:t>
            </w: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 xml:space="preserve"> s</w:t>
            </w:r>
            <w:r w:rsidR="008122BE"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train</w:t>
            </w:r>
          </w:p>
        </w:tc>
        <w:tc>
          <w:tcPr>
            <w:tcW w:w="4921" w:type="dxa"/>
            <w:tcBorders>
              <w:bottom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operties</w:t>
            </w:r>
          </w:p>
        </w:tc>
        <w:tc>
          <w:tcPr>
            <w:tcW w:w="2186" w:type="dxa"/>
            <w:tcBorders>
              <w:bottom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J218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linical isolate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KZW5uZXk8L0F1dGhvcj48WWVhcj4yMDA2PC9ZZWFyPjxS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KZW5uZXk8L0F1dGhvcj48WWVhcj4yMDA2PC9ZZWFyPjxS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1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FK688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linical isolat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CaTwvQXV0aG9yPjxZZWFyPjIwMTc8L1llYXI+PFJlY051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CaTwvQXV0aG9yPjxZZWFyPjIwMTc8L1llYXI+PFJlY051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2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FK1934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linical isolat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CaTwvQXV0aG9yPjxZZWFyPjIwMTc8L1llYXI+PFJlY051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CaTwvQXV0aG9yPjxZZWFyPjIwMTc8L1llYXI+PFJlY051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2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J218ΔOmpK35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AJ218 with deletion of </w:t>
            </w:r>
            <w:r w:rsidR="008E67FE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5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J218ΔOmpK36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AJ218 with deletion of </w:t>
            </w:r>
            <w:r w:rsidR="008E67FE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6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J218ΔOmpK35 ΔOmpK36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AJ218 with deletion of </w:t>
            </w:r>
            <w:r w:rsidR="008E67FE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5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and </w:t>
            </w:r>
            <w:r w:rsidR="008E67FE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6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  <w:bottom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roperties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KD4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rries a kanamycin resistance cassette with flanking fragment length polymorphism (FLP) recombinase target (FRT) sites</w:t>
            </w:r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/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&lt;EndNote&gt;&lt;Cite&gt;&lt;Author&gt;Datsenko&lt;/Author&gt;&lt;Year&gt;2000&lt;/Year&gt;&lt;RecNum&gt;10&lt;/RecNum&gt;&lt;DisplayText&gt;(3)&lt;/DisplayText&gt;&lt;record&gt;&lt;rec-number&gt;10&lt;/rec-number&gt;&lt;foreign-keys&gt;&lt;key app="EN" db-id="90w0e2z5sp52xvee2d7vtp0m22v2eezr2rwp" timestamp="1554358114"&gt;10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3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GEM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T Easy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mp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, for insertion of DNA fragments with single deoxyadenosine overhang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romega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Dono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OmpK35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GEM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T Easy with kanamycin cassette </w:t>
            </w:r>
            <w:r w:rsidR="008E67FE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lanked by </w:t>
            </w:r>
            <w:r w:rsidR="008E67FE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mpK35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genomic region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Dono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OmpK36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GEM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T Easy with kanamycin </w:t>
            </w:r>
            <w:r w:rsidR="003C70E1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assette </w:t>
            </w:r>
            <w:r w:rsidR="008E67FE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flanked by </w:t>
            </w:r>
            <w:r w:rsidR="008E67FE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mpK36</w:t>
            </w:r>
            <w:r w:rsidR="008E67FE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enomic region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ACBSR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, carries L-arabinose inducible I-</w:t>
            </w: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SceI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endonuclease and lambda Red recombination genes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/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&lt;EndNote&gt;&lt;Cite&gt;&lt;Author&gt;Herring&lt;/Author&gt;&lt;Year&gt;2003&lt;/Year&gt;&lt;RecNum&gt;7&lt;/RecNum&gt;&lt;DisplayText&gt;(4)&lt;/DisplayText&gt;&lt;record&gt;&lt;rec-number&gt;7&lt;/rec-number&gt;&lt;foreign-keys&gt;&lt;key app="EN" db-id="90w0e2z5sp52xvee2d7vtp0m22v2eezr2rwp" timestamp="1554357533"&gt;7&lt;/key&gt;&lt;/foreign-keys&gt;&lt;ref-type name="Journal Article"&gt;17&lt;/ref-type&gt;&lt;contributors&gt;&lt;authors&gt;&lt;author&gt;Herring, C. D.&lt;/author&gt;&lt;author&gt;Glasner, J. D.&lt;/author&gt;&lt;author&gt;Blattner, F. R.&lt;/author&gt;&lt;/authors&gt;&lt;/contributors&gt;&lt;auth-address&gt;Laboratory of Genetics, University of Wisconsin-Madison, 445 Henry Mall, Madison, WI 53706, USA.&lt;/auth-address&gt;&lt;titles&gt;&lt;title&gt;&lt;style face="normal" font="default" size="100%"&gt;Gene replacement without selection: regulated suppression of amber mutations in &lt;/style&gt;&lt;style face="italic" font="default" size="100%"&gt;Escherichia coli&lt;/style&gt;&lt;/title&gt;&lt;secondary-title&gt;Gene&lt;/secondary-title&gt;&lt;/titles&gt;&lt;periodical&gt;&lt;full-title&gt;Gene&lt;/full-title&gt;&lt;/periodical&gt;&lt;pages&gt;153-63&lt;/pages&gt;&lt;volume&gt;311&lt;/volume&gt;&lt;keywords&gt;&lt;keyword&gt;Anti-Bacterial Agents/pharmacology&lt;/keyword&gt;&lt;keyword&gt;Chloramphenicol/pharmacology&lt;/keyword&gt;&lt;keyword&gt;Codon, Terminator/*genetics&lt;/keyword&gt;&lt;keyword&gt;Drug Resistance, Bacterial&lt;/keyword&gt;&lt;keyword&gt;Escherichia coli/drug effects/*genetics/growth &amp;amp; development&lt;/keyword&gt;&lt;keyword&gt;Gene Expression Regulation, Bacterial&lt;/keyword&gt;&lt;keyword&gt;Genes, Bacterial/genetics&lt;/keyword&gt;&lt;keyword&gt;Genes, Suppressor&lt;/keyword&gt;&lt;keyword&gt;Genome, Bacterial&lt;/keyword&gt;&lt;keyword&gt;Kanamycin/pharmacology&lt;/keyword&gt;&lt;keyword&gt;Mutagenesis, Insertional/*methods&lt;/keyword&gt;&lt;keyword&gt;Mutation&lt;/keyword&gt;&lt;keyword&gt;Plasmids/genetics&lt;/keyword&gt;&lt;keyword&gt;Recombination, Genetic/genetics&lt;/keyword&gt;&lt;keyword&gt;Selection, Genetic&lt;/keyword&gt;&lt;keyword&gt;Suppression, Genetic/genetics&lt;/keyword&gt;&lt;/keywords&gt;&lt;dates&gt;&lt;year&gt;2003&lt;/year&gt;&lt;pub-dates&gt;&lt;date&gt;Jun 5&lt;/date&gt;&lt;/pub-dates&gt;&lt;/dates&gt;&lt;isbn&gt;0378-1119 (Print)&amp;#xD;0378-1119 (Linking)&lt;/isbn&gt;&lt;accession-num&gt;12853150&lt;/accession-num&gt;&lt;urls&gt;&lt;related-urls&gt;&lt;url&gt;https://www.ncbi.nlm.nih.gov/pubmed/12853150&lt;/url&gt;&lt;/related-urls&gt;&lt;/urls&gt;&lt;/record&gt;&lt;/Cite&gt;&lt;/EndNote&gt;</w:instrTex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4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FL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BS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, carries fragment length polymorphism (FLP) recombinase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/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&lt;EndNote&gt;&lt;Cite&gt;&lt;Author&gt;Stellato&lt;/Author&gt;&lt;Year&gt;2017&lt;/Year&gt;&lt;RecNum&gt;67&lt;/RecNum&gt;&lt;DisplayText&gt;(5)&lt;/DisplayText&gt;&lt;record&gt;&lt;rec-number&gt;67&lt;/rec-number&gt;&lt;foreign-keys&gt;&lt;key app="EN" db-id="90w0e2z5sp52xvee2d7vtp0m22v2eezr2rwp" timestamp="1559017287"&gt;67&lt;/key&gt;&lt;/foreign-keys&gt;&lt;ref-type name="Journal Article"&gt;17&lt;/ref-type&gt;&lt;contributors&gt;&lt;authors&gt;&lt;author&gt;Stellato, M.R.&lt;/author&gt;&lt;/authors&gt;&lt;/contributors&gt;&lt;titles&gt;&lt;title&gt;&lt;style face="normal" font="default" size="100%"&gt;Assembly and secretion of outer membrane proteins that depend on the Translocation and Assembly Module in &lt;/style&gt;&lt;style face="italic" font="default" size="100%"&gt;Klebsiella pneumoniae&lt;/style&gt;&lt;/title&gt;&lt;secondary-title&gt;Monash University&lt;/secondary-title&gt;&lt;/titles&gt;&lt;periodical&gt;&lt;full-title&gt;Monash University&lt;/full-title&gt;&lt;/periodical&gt;&lt;dates&gt;&lt;year&gt;2017&lt;/year&gt;&lt;/dates&gt;&lt;urls&gt;&lt;/urls&gt;&lt;/record&gt;&lt;/Cite&gt;&lt;/EndNote&gt;</w:instrTex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5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168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mp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, for anhydrotetracycline inducible protein expression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CYWxkaTwvQXV0aG9yPjxZZWFyPjIwMTI8L1llYXI+PFJl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>
                <w:fldData xml:space="preserve">PEVuZE5vdGU+PENpdGU+PEF1dGhvcj5CYWxkaTwvQXV0aG9yPjxZZWFyPjIwMTI8L1llYXI+PFJl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=
</w:fldData>
              </w:fldCha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6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Cm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, derivative of pJP168 with a chloramphenicol resistance marker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OmpK35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Cm with insertion of </w:t>
            </w:r>
            <w:r w:rsidR="003C70E1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5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rom AJ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OmpK36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Cm with insertion of </w:t>
            </w:r>
            <w:r w:rsidR="003C70E1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6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rom AJ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OmpK37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Cm with insertion of </w:t>
            </w:r>
            <w:r w:rsidR="003C70E1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37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rom AJ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OmpK26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Cm with insertion of </w:t>
            </w:r>
            <w:r w:rsidR="003C70E1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mpK26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rom AJ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hoE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Cm with insertion of </w:t>
            </w:r>
            <w:proofErr w:type="spellStart"/>
            <w:r w:rsidR="003C70E1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hoE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rom AJ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amB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-Cm with insertion of </w:t>
            </w:r>
            <w:proofErr w:type="spellStart"/>
            <w:r w:rsidR="003C70E1"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amB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from AJ218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ET20bmod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mp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, introduces a </w:t>
            </w: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elB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signal sequence and a N-terminal, TEV-cleavable His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vertAlign w:val="subscript"/>
                <w:lang w:val="en-US"/>
              </w:rPr>
              <w:t>10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tag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E67FE" w:rsidP="00554926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begin"/>
            </w:r>
            <w:r w:rsidR="00554926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instrText xml:space="preserve"> ADDIN EN.CITE &lt;EndNote&gt;&lt;Cite&gt;&lt;Author&gt;Noinaj&lt;/Author&gt;&lt;Year&gt;2013&lt;/Year&gt;&lt;RecNum&gt;77&lt;/RecNum&gt;&lt;DisplayText&gt;(7)&lt;/DisplayText&gt;&lt;record&gt;&lt;rec-number&gt;77&lt;/rec-number&gt;&lt;foreign-keys&gt;&lt;key app="EN" db-id="90w0e2z5sp52xvee2d7vtp0m22v2eezr2rwp" timestamp="1559541857"&gt;77&lt;/key&gt;&lt;/foreign-keys&gt;&lt;ref-type name="Journal Article"&gt;17&lt;/ref-type&gt;&lt;contributors&gt;&lt;authors&gt;&lt;author&gt;Noinaj, N.&lt;/author&gt;&lt;author&gt;Kuszak, A. J.&lt;/author&gt;&lt;author&gt;Gumbart, J. C.&lt;/author&gt;&lt;author&gt;Lukacik, P.&lt;/author&gt;&lt;author&gt;Chang, H.&lt;/author&gt;&lt;author&gt;Easley, N. C.&lt;/author&gt;&lt;author&gt;Lithgow, T.&lt;/author&gt;&lt;author&gt;Buchanan, S. K.&lt;/author&gt;&lt;/authors&gt;&lt;/contributors&gt;&lt;auth-address&gt;National Institute of Diabetes and Digestive and Kidney Diseases, National Institutes of Health, Bethesda, Maryland 20892, USA.&lt;/auth-address&gt;&lt;titles&gt;&lt;title&gt;Structural insight into the biogenesis of beta-barrel membrane proteins&lt;/title&gt;&lt;secondary-title&gt;Nature&lt;/secondary-title&gt;&lt;/titles&gt;&lt;periodical&gt;&lt;full-title&gt;Nature&lt;/full-title&gt;&lt;/periodical&gt;&lt;pages&gt;385-90&lt;/pages&gt;&lt;volume&gt;501&lt;/volume&gt;&lt;number&gt;7467&lt;/number&gt;&lt;keywords&gt;&lt;keyword&gt;Bacterial Outer Membrane Proteins/*biosynthesis/*chemistry/genetics&lt;/keyword&gt;&lt;keyword&gt;Cell Membrane/chemistry/metabolism&lt;/keyword&gt;&lt;keyword&gt;Crystallography, X-Ray&lt;/keyword&gt;&lt;keyword&gt;Escherichia coli/chemistry/genetics&lt;/keyword&gt;&lt;keyword&gt;Escherichia coli Proteins/chemistry/genetics&lt;/keyword&gt;&lt;keyword&gt;Haemophilus/*chemistry&lt;/keyword&gt;&lt;keyword&gt;Hydrophobic and Hydrophilic Interactions&lt;/keyword&gt;&lt;keyword&gt;Models, Molecular&lt;/keyword&gt;&lt;keyword&gt;Mutagenesis&lt;/keyword&gt;&lt;keyword&gt;Neisseria gonorrhoeae/*chemistry&lt;/keyword&gt;&lt;keyword&gt;Protein Conformation&lt;/keyword&gt;&lt;keyword&gt;Structural Homology, Protein&lt;/keyword&gt;&lt;/keywords&gt;&lt;dates&gt;&lt;year&gt;2013&lt;/year&gt;&lt;pub-dates&gt;&lt;date&gt;Sep 19&lt;/date&gt;&lt;/pub-dates&gt;&lt;/dates&gt;&lt;isbn&gt;1476-4687 (Electronic)&amp;#xD;0028-0836 (Linking)&lt;/isbn&gt;&lt;accession-num&gt;23995689&lt;/accession-num&gt;&lt;urls&gt;&lt;related-urls&gt;&lt;url&gt;https://www.ncbi.nlm.nih.gov/pubmed/23995689&lt;/url&gt;&lt;/related-urls&gt;&lt;/urls&gt;&lt;custom2&gt;PMC3779476&lt;/custom2&gt;&lt;electronic-resource-num&gt;10.1038/nature12521&lt;/electronic-resource-num&gt;&lt;/record&gt;&lt;/Cite&gt;&lt;/EndNote&gt;</w:instrTex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separate"/>
            </w:r>
            <w:r w:rsidR="00554926">
              <w:rPr>
                <w:rFonts w:asciiTheme="majorBidi" w:hAnsiTheme="majorBidi" w:cstheme="majorBidi"/>
                <w:bCs/>
                <w:noProof/>
                <w:sz w:val="20"/>
                <w:szCs w:val="20"/>
                <w:lang w:val="en-US"/>
              </w:rPr>
              <w:t>(7)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ET20b(OmpK37)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22BE" w:rsidRPr="00B962DD" w:rsidRDefault="008122BE" w:rsidP="003C70E1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pET20bmod with insertion of </w:t>
            </w:r>
            <w:r w:rsidR="003C70E1"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o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 xml:space="preserve">mpK37 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without native signal peptide from AJ218</w:t>
            </w:r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his stud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Oligonucleotide</w:t>
            </w:r>
          </w:p>
        </w:tc>
        <w:tc>
          <w:tcPr>
            <w:tcW w:w="4921" w:type="dxa"/>
            <w:tcBorders>
              <w:top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equence 5’→ 3’</w:t>
            </w:r>
          </w:p>
        </w:tc>
        <w:tc>
          <w:tcPr>
            <w:tcW w:w="2186" w:type="dxa"/>
            <w:tcBorders>
              <w:top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8122BE" w:rsidRPr="00B962DD" w:rsidTr="008E67FE">
        <w:tc>
          <w:tcPr>
            <w:tcW w:w="10459" w:type="dxa"/>
            <w:gridSpan w:val="3"/>
            <w:tcBorders>
              <w:bottom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onstruction of knock-out strains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KD4_F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gtgtaggctggagctgcttc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KD4_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tatgaatatcctccttag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-up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aagaagactactggtggtatcg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OmpK35 donor plasmid </w:t>
            </w:r>
          </w:p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onstruction and sequencing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-Sce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AGGGATAACAGGGTAATaacatcaagacctggaaatca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-Kan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AAGCAGCTCCAGCCTACACAgccagaatattgcgcttcat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-Kan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TAAGGAGGATATTCATATGgctggacgacaacgattaca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-Sce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AGGGATAACAGGGTAATtttaccgaacagcagctcctg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-down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tagtatgcgtattcgcgca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-up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tggcagtataaaggctaatggc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OmpK36 donor plasmid </w:t>
            </w:r>
          </w:p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onstruction and sequencing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-Sce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AGGGATAACAGGGTAATccactgatggcctaattgattg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-Kan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AAGCAGCTCCAGCCTACACAtaaccctctgtttgttatatgc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-Kan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TAAGGAGGATATTCATATGctacaaaatcaacctgctggatg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-Sce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AGGGATAACAGGGTAATagcgacagggtgacgatat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-downR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gccgctctgattaataacctg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104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loning of OmpK37 for overexpression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K37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ac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ggaaatttataataaag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K37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Xh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ac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tcga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cagaactggtaaac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1045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Construction of </w:t>
            </w: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-Cm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_f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ttattgtctcatgagcggatac</w:t>
            </w:r>
            <w:proofErr w:type="spellEnd"/>
          </w:p>
        </w:tc>
        <w:tc>
          <w:tcPr>
            <w:tcW w:w="21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CR amplification of fragments for Gibson assembly</w:t>
            </w: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JP_r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tgtcagaccaagtttact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R_f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TCCGCTCATGAGACAATAACcttcggaataggaactt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R_r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AGTAACTTGGTCTGACAGgttgatcggcacgtaag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_minusNco_f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cccgttttcacaatgggcaaatattatac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m_minusNco_r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tataatatttgcccattgtgaaaacgggg</w:t>
            </w:r>
            <w:proofErr w:type="spellEnd"/>
          </w:p>
        </w:tc>
        <w:tc>
          <w:tcPr>
            <w:tcW w:w="218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104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loning of porins for anhydrotetracycline-inducible expression</w:t>
            </w:r>
          </w:p>
        </w:tc>
      </w:tr>
      <w:tr w:rsidR="008122BE" w:rsidRPr="00B962DD" w:rsidTr="008E67FE">
        <w:tc>
          <w:tcPr>
            <w:tcW w:w="33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7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</w:p>
        </w:tc>
        <w:tc>
          <w:tcPr>
            <w:tcW w:w="4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t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aaagaaaagtaccggc</w:t>
            </w:r>
            <w:proofErr w:type="spellEnd"/>
          </w:p>
        </w:tc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7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Hind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II_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aagct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tcagaactggtaaac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lastRenderedPageBreak/>
              <w:t>OmpK35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aa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agcgcaatattctgg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5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Hind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II_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aagct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gattagaactggtaaacg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ta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aagttaaagtactgtcc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36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Hind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II_r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cat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aagct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aacttagaactgg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hoE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a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aaaagagtactctgg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PhoE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Hind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II_r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a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aagct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atcagaactggtaggtc</w:t>
            </w:r>
            <w:proofErr w:type="spellEnd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amB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a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attactctgcgcaaacttc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LamB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Hind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II_r</w:t>
            </w:r>
            <w:proofErr w:type="spellEnd"/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ca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aagctt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accaccacacttccat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OmpK26_</w:t>
            </w:r>
            <w:r w:rsidRPr="00B962D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lang w:val="en-US"/>
              </w:rPr>
              <w:t>Nco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I_f</w:t>
            </w:r>
          </w:p>
        </w:tc>
        <w:tc>
          <w:tcPr>
            <w:tcW w:w="49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ta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u w:val="single"/>
                <w:lang w:val="en-US"/>
              </w:rPr>
              <w:t>ccatgg</w:t>
            </w:r>
            <w:r w:rsidRPr="00B962DD"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  <w:t>ggttaaaacgctctctggtt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  <w:tr w:rsidR="008122BE" w:rsidRPr="00B962DD" w:rsidTr="008E67FE">
        <w:tc>
          <w:tcPr>
            <w:tcW w:w="33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B962D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OmpK26_</w:t>
            </w:r>
            <w:r w:rsidRPr="00B962D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lang w:val="en-US"/>
              </w:rPr>
              <w:t>Hind</w:t>
            </w:r>
            <w:r w:rsidRPr="00B962D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III_r</w:t>
            </w:r>
          </w:p>
        </w:tc>
        <w:tc>
          <w:tcPr>
            <w:tcW w:w="4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proofErr w:type="spellStart"/>
            <w:r w:rsidRPr="00B962D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gact</w:t>
            </w:r>
            <w:r w:rsidRPr="00B962DD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  <w:lang w:val="en-US"/>
              </w:rPr>
              <w:t>aagctt</w:t>
            </w:r>
            <w:r w:rsidRPr="00B962D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cagaacgagtaagccacc</w:t>
            </w:r>
            <w:proofErr w:type="spellEnd"/>
          </w:p>
        </w:tc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122BE" w:rsidRPr="00B962DD" w:rsidRDefault="008122BE" w:rsidP="008E67FE">
            <w:pPr>
              <w:rPr>
                <w:rFonts w:asciiTheme="majorBidi" w:hAnsiTheme="majorBidi" w:cstheme="majorBidi"/>
                <w:bCs/>
                <w:sz w:val="20"/>
                <w:szCs w:val="20"/>
                <w:lang w:val="en-US"/>
              </w:rPr>
            </w:pPr>
          </w:p>
        </w:tc>
      </w:tr>
    </w:tbl>
    <w:p w:rsidR="008122BE" w:rsidRPr="00B962DD" w:rsidRDefault="008122BE" w:rsidP="008122BE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8122BE" w:rsidRPr="00B962DD" w:rsidRDefault="008122BE" w:rsidP="008122BE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8122BE" w:rsidRPr="00B962DD" w:rsidRDefault="008122BE" w:rsidP="008122BE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8122BE" w:rsidRPr="00B962DD" w:rsidRDefault="008122BE" w:rsidP="008122BE">
      <w:pPr>
        <w:rPr>
          <w:rFonts w:asciiTheme="majorBidi" w:hAnsiTheme="majorBidi" w:cstheme="majorBidi"/>
          <w:bCs/>
          <w:color w:val="FF0000"/>
          <w:sz w:val="24"/>
          <w:szCs w:val="24"/>
          <w:lang w:val="en-US"/>
        </w:rPr>
      </w:pPr>
    </w:p>
    <w:p w:rsidR="008122BE" w:rsidRPr="00B962DD" w:rsidRDefault="008122BE" w:rsidP="008122BE">
      <w:pPr>
        <w:rPr>
          <w:rFonts w:asciiTheme="majorBidi" w:hAnsiTheme="majorBidi" w:cstheme="majorBidi"/>
          <w:bCs/>
          <w:color w:val="FF0000"/>
          <w:sz w:val="24"/>
          <w:szCs w:val="24"/>
          <w:lang w:val="en-US"/>
        </w:rPr>
      </w:pPr>
    </w:p>
    <w:p w:rsidR="008122BE" w:rsidRPr="00B962DD" w:rsidRDefault="008122BE" w:rsidP="008122BE">
      <w:pPr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8122BE" w:rsidRDefault="008122BE" w:rsidP="0072197D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580372" w:rsidRPr="00B962DD" w:rsidRDefault="00580372" w:rsidP="0072197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580372" w:rsidRPr="00B962DD" w:rsidSect="007A7FB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25740"/>
    <w:multiLevelType w:val="hybridMultilevel"/>
    <w:tmpl w:val="C80021EA"/>
    <w:lvl w:ilvl="0" w:tplc="FC2235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w0e2z5sp52xvee2d7vtp0m22v2eezr2rwp&quot;&gt;Paper&lt;record-ids&gt;&lt;item&gt;1&lt;/item&gt;&lt;item&gt;2&lt;/item&gt;&lt;item&gt;7&lt;/item&gt;&lt;item&gt;8&lt;/item&gt;&lt;item&gt;9&lt;/item&gt;&lt;item&gt;10&lt;/item&gt;&lt;item&gt;67&lt;/item&gt;&lt;item&gt;68&lt;/item&gt;&lt;item&gt;77&lt;/item&gt;&lt;/record-ids&gt;&lt;/item&gt;&lt;/Libraries&gt;"/>
  </w:docVars>
  <w:rsids>
    <w:rsidRoot w:val="007A7FBA"/>
    <w:rsid w:val="00030A07"/>
    <w:rsid w:val="000842C0"/>
    <w:rsid w:val="000930E9"/>
    <w:rsid w:val="00104FAE"/>
    <w:rsid w:val="001A381A"/>
    <w:rsid w:val="001A40E7"/>
    <w:rsid w:val="00210BE0"/>
    <w:rsid w:val="00291A68"/>
    <w:rsid w:val="00292BA9"/>
    <w:rsid w:val="003304C2"/>
    <w:rsid w:val="003C2A7F"/>
    <w:rsid w:val="003C70E1"/>
    <w:rsid w:val="00482220"/>
    <w:rsid w:val="0050558E"/>
    <w:rsid w:val="00543473"/>
    <w:rsid w:val="00554926"/>
    <w:rsid w:val="00580372"/>
    <w:rsid w:val="006F6747"/>
    <w:rsid w:val="0072197D"/>
    <w:rsid w:val="007911A4"/>
    <w:rsid w:val="007A0DDA"/>
    <w:rsid w:val="007A7FBA"/>
    <w:rsid w:val="007C5616"/>
    <w:rsid w:val="008122BE"/>
    <w:rsid w:val="008739B2"/>
    <w:rsid w:val="00874FBC"/>
    <w:rsid w:val="008E67FE"/>
    <w:rsid w:val="00930C74"/>
    <w:rsid w:val="00A33D0B"/>
    <w:rsid w:val="00AC016D"/>
    <w:rsid w:val="00AE1676"/>
    <w:rsid w:val="00B26BE1"/>
    <w:rsid w:val="00B962DD"/>
    <w:rsid w:val="00BE4EF8"/>
    <w:rsid w:val="00C611D0"/>
    <w:rsid w:val="00D82801"/>
    <w:rsid w:val="00DA4019"/>
    <w:rsid w:val="00DB5DB2"/>
    <w:rsid w:val="00E87E14"/>
    <w:rsid w:val="00EF3207"/>
    <w:rsid w:val="00F57DAC"/>
    <w:rsid w:val="00F86BDB"/>
    <w:rsid w:val="00FA3349"/>
    <w:rsid w:val="00FD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6102"/>
  <w15:chartTrackingRefBased/>
  <w15:docId w15:val="{97883AF3-6FF5-44AD-94C5-9051FBCB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F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0A0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7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DA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33D0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10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0B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0BE0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E67F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67F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67F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67F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7</Words>
  <Characters>8990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ocker</dc:creator>
  <cp:keywords/>
  <dc:description/>
  <cp:lastModifiedBy>Trevor Lithgow</cp:lastModifiedBy>
  <cp:revision>3</cp:revision>
  <dcterms:created xsi:type="dcterms:W3CDTF">2020-03-02T21:55:00Z</dcterms:created>
  <dcterms:modified xsi:type="dcterms:W3CDTF">2020-03-02T22:01:00Z</dcterms:modified>
</cp:coreProperties>
</file>